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240" w:rsidRPr="007B2469" w:rsidRDefault="00486240" w:rsidP="00486240">
      <w:pPr>
        <w:spacing w:line="480" w:lineRule="auto"/>
        <w:rPr>
          <w:rFonts w:asciiTheme="majorBidi" w:eastAsia="MS Mincho" w:hAnsiTheme="majorBidi" w:cstheme="majorBidi"/>
          <w:b/>
          <w:bCs/>
          <w:sz w:val="20"/>
          <w:szCs w:val="20"/>
          <w:lang w:eastAsia="ja-JP"/>
        </w:rPr>
      </w:pPr>
      <w:r w:rsidRPr="007B2469">
        <w:rPr>
          <w:rFonts w:asciiTheme="majorBidi" w:eastAsia="MS Mincho" w:hAnsiTheme="majorBidi" w:cstheme="majorBidi"/>
          <w:b/>
          <w:bCs/>
          <w:sz w:val="20"/>
          <w:szCs w:val="20"/>
          <w:lang w:eastAsia="ja-JP"/>
        </w:rPr>
        <w:t>Research article</w:t>
      </w:r>
    </w:p>
    <w:p w:rsidR="00486240" w:rsidRPr="007B2469" w:rsidRDefault="00486240" w:rsidP="00486240">
      <w:pPr>
        <w:spacing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7B2469">
        <w:rPr>
          <w:rFonts w:asciiTheme="majorBidi" w:hAnsiTheme="majorBidi" w:cstheme="majorBidi"/>
          <w:b/>
          <w:bCs/>
          <w:sz w:val="20"/>
          <w:szCs w:val="20"/>
        </w:rPr>
        <w:t xml:space="preserve">Ameliorative effects of sildenafil against carbon tetrachloride induced hepatic fibrosis in rat model: a </w:t>
      </w:r>
      <w:r w:rsidRPr="007B2469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possible role of </w:t>
      </w:r>
      <w:proofErr w:type="spellStart"/>
      <w:r w:rsidRPr="007B2469">
        <w:rPr>
          <w:rFonts w:asciiTheme="majorBidi" w:eastAsia="Times New Roman" w:hAnsiTheme="majorBidi" w:cstheme="majorBidi"/>
          <w:b/>
          <w:bCs/>
          <w:sz w:val="20"/>
          <w:szCs w:val="20"/>
        </w:rPr>
        <w:t>osteopontin</w:t>
      </w:r>
      <w:proofErr w:type="spellEnd"/>
      <w:r w:rsidRPr="007B2469">
        <w:rPr>
          <w:rFonts w:asciiTheme="majorBidi" w:eastAsia="Times New Roman" w:hAnsiTheme="majorBidi" w:cstheme="majorBidi"/>
          <w:b/>
          <w:bCs/>
          <w:sz w:val="20"/>
          <w:szCs w:val="20"/>
        </w:rPr>
        <w:t>.</w:t>
      </w:r>
    </w:p>
    <w:p w:rsidR="00486240" w:rsidRDefault="00486240" w:rsidP="0027651F">
      <w:pPr>
        <w:autoSpaceDE w:val="0"/>
        <w:autoSpaceDN w:val="0"/>
        <w:adjustRightInd w:val="0"/>
        <w:spacing w:after="120"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86240">
        <w:rPr>
          <w:rFonts w:asciiTheme="majorBidi" w:hAnsiTheme="majorBidi" w:cstheme="majorBidi"/>
          <w:b/>
          <w:bCs/>
          <w:sz w:val="20"/>
          <w:szCs w:val="20"/>
        </w:rPr>
        <w:t>Highlights</w:t>
      </w:r>
      <w:r>
        <w:rPr>
          <w:rFonts w:asciiTheme="majorBidi" w:hAnsiTheme="majorBidi" w:cstheme="majorBidi"/>
          <w:b/>
          <w:bCs/>
          <w:sz w:val="20"/>
          <w:szCs w:val="20"/>
        </w:rPr>
        <w:t>:</w:t>
      </w:r>
    </w:p>
    <w:p w:rsidR="00486240" w:rsidRDefault="00620D99" w:rsidP="0048624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486240" w:rsidRDefault="00486240" w:rsidP="00DE1147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345690">
        <w:rPr>
          <w:rFonts w:asciiTheme="majorBidi" w:hAnsiTheme="majorBidi" w:cstheme="majorBidi"/>
          <w:sz w:val="20"/>
          <w:szCs w:val="20"/>
        </w:rPr>
        <w:t xml:space="preserve">1-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Sildenafil </w:t>
      </w:r>
      <w:r w:rsidRPr="00002EC2">
        <w:rPr>
          <w:rFonts w:asciiTheme="majorBidi" w:hAnsiTheme="majorBidi" w:cstheme="majorBidi"/>
          <w:sz w:val="20"/>
          <w:szCs w:val="20"/>
        </w:rPr>
        <w:t xml:space="preserve">reduces ROS production that </w:t>
      </w:r>
      <w:r w:rsidR="00DE1147">
        <w:rPr>
          <w:rFonts w:asciiTheme="majorBidi" w:hAnsiTheme="majorBidi" w:cstheme="majorBidi"/>
          <w:sz w:val="20"/>
          <w:szCs w:val="20"/>
        </w:rPr>
        <w:t>decreased</w:t>
      </w:r>
      <w:bookmarkStart w:id="0" w:name="_GoBack"/>
      <w:bookmarkEnd w:id="0"/>
      <w:r w:rsidRPr="00002EC2">
        <w:rPr>
          <w:rFonts w:asciiTheme="majorBidi" w:hAnsiTheme="majorBidi" w:cstheme="majorBidi"/>
          <w:sz w:val="20"/>
          <w:szCs w:val="20"/>
        </w:rPr>
        <w:t xml:space="preserve"> </w:t>
      </w:r>
      <w:r w:rsidR="00302F33">
        <w:rPr>
          <w:rFonts w:asciiTheme="majorBidi" w:hAnsiTheme="majorBidi" w:cstheme="majorBidi"/>
          <w:sz w:val="20"/>
          <w:szCs w:val="20"/>
        </w:rPr>
        <w:t>hepatotoxicity</w:t>
      </w:r>
      <w:r w:rsidRPr="00002EC2">
        <w:rPr>
          <w:rFonts w:asciiTheme="majorBidi" w:hAnsiTheme="majorBidi" w:cstheme="majorBidi"/>
          <w:sz w:val="20"/>
          <w:szCs w:val="20"/>
        </w:rPr>
        <w:t xml:space="preserve"> induced </w:t>
      </w:r>
      <w:r w:rsidR="00302F33">
        <w:rPr>
          <w:rFonts w:asciiTheme="majorBidi" w:hAnsiTheme="majorBidi" w:cstheme="majorBidi"/>
          <w:sz w:val="20"/>
          <w:szCs w:val="20"/>
        </w:rPr>
        <w:t>by carbon tetrachloride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C33364" w:rsidRDefault="00486240" w:rsidP="00B37752">
      <w:pPr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2- </w:t>
      </w:r>
      <w:r w:rsidR="00C33364">
        <w:rPr>
          <w:rFonts w:asciiTheme="majorBidi" w:hAnsiTheme="majorBidi" w:cstheme="majorBidi"/>
          <w:sz w:val="20"/>
          <w:szCs w:val="20"/>
          <w:lang w:val="en-US"/>
        </w:rPr>
        <w:t>Sildenafil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C33364" w:rsidRPr="007B2469">
        <w:rPr>
          <w:rFonts w:asciiTheme="majorBidi" w:eastAsia="Times New Roman" w:hAnsiTheme="majorBidi" w:cstheme="majorBidi"/>
          <w:sz w:val="20"/>
          <w:szCs w:val="20"/>
        </w:rPr>
        <w:t>down-regulate</w:t>
      </w:r>
      <w:r w:rsidR="00C33364">
        <w:rPr>
          <w:rFonts w:asciiTheme="majorBidi" w:eastAsia="Times New Roman" w:hAnsiTheme="majorBidi" w:cstheme="majorBidi"/>
          <w:sz w:val="20"/>
          <w:szCs w:val="20"/>
        </w:rPr>
        <w:t>s</w:t>
      </w:r>
      <w:r w:rsidR="00C33364" w:rsidRPr="007B2469">
        <w:rPr>
          <w:rFonts w:asciiTheme="majorBidi" w:eastAsia="Times New Roman" w:hAnsiTheme="majorBidi" w:cstheme="majorBidi"/>
          <w:sz w:val="20"/>
          <w:szCs w:val="20"/>
        </w:rPr>
        <w:t xml:space="preserve"> the mRNA expressions of </w:t>
      </w:r>
      <w:proofErr w:type="spellStart"/>
      <w:r w:rsidR="00C33364" w:rsidRPr="007B2469">
        <w:rPr>
          <w:rFonts w:asciiTheme="majorBidi" w:eastAsia="Times New Roman" w:hAnsiTheme="majorBidi" w:cstheme="majorBidi"/>
          <w:sz w:val="20"/>
          <w:szCs w:val="20"/>
        </w:rPr>
        <w:t>profibrotic</w:t>
      </w:r>
      <w:proofErr w:type="spellEnd"/>
      <w:r w:rsidR="00C33364" w:rsidRPr="007B2469">
        <w:rPr>
          <w:rFonts w:asciiTheme="majorBidi" w:eastAsia="Times New Roman" w:hAnsiTheme="majorBidi" w:cstheme="majorBidi"/>
          <w:sz w:val="20"/>
          <w:szCs w:val="20"/>
        </w:rPr>
        <w:t xml:space="preserve"> genes [collagen-1α, IL-1β, </w:t>
      </w:r>
      <w:proofErr w:type="spellStart"/>
      <w:r w:rsidR="00C33364" w:rsidRPr="007B2469">
        <w:rPr>
          <w:rFonts w:asciiTheme="majorBidi" w:eastAsia="Times New Roman" w:hAnsiTheme="majorBidi" w:cstheme="majorBidi"/>
          <w:sz w:val="20"/>
          <w:szCs w:val="20"/>
        </w:rPr>
        <w:t>osteopontin</w:t>
      </w:r>
      <w:proofErr w:type="spellEnd"/>
      <w:r w:rsidR="00C33364" w:rsidRPr="007B2469">
        <w:rPr>
          <w:rFonts w:asciiTheme="majorBidi" w:eastAsia="Times New Roman" w:hAnsiTheme="majorBidi" w:cstheme="majorBidi"/>
          <w:sz w:val="20"/>
          <w:szCs w:val="20"/>
        </w:rPr>
        <w:t xml:space="preserve"> (OPN), and TGF-β]</w:t>
      </w:r>
      <w:r w:rsidR="003029A4">
        <w:rPr>
          <w:rFonts w:asciiTheme="majorBidi" w:eastAsia="Times New Roman" w:hAnsiTheme="majorBidi" w:cstheme="majorBidi"/>
          <w:sz w:val="20"/>
          <w:szCs w:val="20"/>
        </w:rPr>
        <w:t>.</w:t>
      </w:r>
    </w:p>
    <w:p w:rsidR="003029A4" w:rsidRPr="007B2469" w:rsidRDefault="003029A4" w:rsidP="00B37752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t xml:space="preserve">3- </w:t>
      </w:r>
      <w:r w:rsidRPr="007B2469">
        <w:rPr>
          <w:rFonts w:asciiTheme="majorBidi" w:eastAsia="Times New Roman" w:hAnsiTheme="majorBidi" w:cstheme="majorBidi"/>
          <w:sz w:val="20"/>
          <w:szCs w:val="20"/>
        </w:rPr>
        <w:t>Sildenafil</w:t>
      </w:r>
      <w:r w:rsidRPr="007B2469">
        <w:rPr>
          <w:rFonts w:asciiTheme="majorBidi" w:eastAsia="Times New Roman" w:hAnsiTheme="majorBidi" w:cstheme="majorBidi"/>
          <w:sz w:val="20"/>
          <w:szCs w:val="20"/>
        </w:rPr>
        <w:t xml:space="preserve"> is a potentially attractive anti-fibrotic strategy in the liver fibrosis.</w:t>
      </w:r>
    </w:p>
    <w:p w:rsidR="00486240" w:rsidRDefault="00486240" w:rsidP="00B37752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1B4254" w:rsidRPr="007C4000" w:rsidRDefault="00620D99" w:rsidP="0027651F">
      <w:pPr>
        <w:autoSpaceDE w:val="0"/>
        <w:autoSpaceDN w:val="0"/>
        <w:adjustRightInd w:val="0"/>
        <w:spacing w:after="120" w:line="480" w:lineRule="auto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sz w:val="20"/>
          <w:szCs w:val="20"/>
        </w:rPr>
        <w:t xml:space="preserve"> </w:t>
      </w:r>
    </w:p>
    <w:sectPr w:rsidR="001B4254" w:rsidRPr="007C4000" w:rsidSect="00397A91">
      <w:pgSz w:w="11906" w:h="16838"/>
      <w:pgMar w:top="1440" w:right="1800" w:bottom="993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694B96"/>
    <w:multiLevelType w:val="multilevel"/>
    <w:tmpl w:val="F2B47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866"/>
    <w:rsid w:val="00006940"/>
    <w:rsid w:val="000500B2"/>
    <w:rsid w:val="00054866"/>
    <w:rsid w:val="00073086"/>
    <w:rsid w:val="000948BA"/>
    <w:rsid w:val="000A7BFE"/>
    <w:rsid w:val="000D6631"/>
    <w:rsid w:val="00106D05"/>
    <w:rsid w:val="001140E7"/>
    <w:rsid w:val="001412F7"/>
    <w:rsid w:val="00152B85"/>
    <w:rsid w:val="0015728C"/>
    <w:rsid w:val="00170492"/>
    <w:rsid w:val="00173D6D"/>
    <w:rsid w:val="001A37CC"/>
    <w:rsid w:val="001A5D0D"/>
    <w:rsid w:val="001B0974"/>
    <w:rsid w:val="001B4254"/>
    <w:rsid w:val="001F3790"/>
    <w:rsid w:val="002060EA"/>
    <w:rsid w:val="00231D1E"/>
    <w:rsid w:val="002516C6"/>
    <w:rsid w:val="0027651F"/>
    <w:rsid w:val="002A0886"/>
    <w:rsid w:val="002B11AA"/>
    <w:rsid w:val="003029A4"/>
    <w:rsid w:val="00302A27"/>
    <w:rsid w:val="00302F33"/>
    <w:rsid w:val="00306578"/>
    <w:rsid w:val="00316B99"/>
    <w:rsid w:val="00376264"/>
    <w:rsid w:val="003833E8"/>
    <w:rsid w:val="00386B42"/>
    <w:rsid w:val="00394815"/>
    <w:rsid w:val="00397A91"/>
    <w:rsid w:val="003A17C6"/>
    <w:rsid w:val="003E2236"/>
    <w:rsid w:val="003E2ABD"/>
    <w:rsid w:val="0041557E"/>
    <w:rsid w:val="00417382"/>
    <w:rsid w:val="004265CF"/>
    <w:rsid w:val="00486240"/>
    <w:rsid w:val="004C3F37"/>
    <w:rsid w:val="004E1EDB"/>
    <w:rsid w:val="0050318F"/>
    <w:rsid w:val="005052B1"/>
    <w:rsid w:val="00517219"/>
    <w:rsid w:val="0052391B"/>
    <w:rsid w:val="00554B4C"/>
    <w:rsid w:val="005736A7"/>
    <w:rsid w:val="00576908"/>
    <w:rsid w:val="00580DA8"/>
    <w:rsid w:val="00581D89"/>
    <w:rsid w:val="005B04D9"/>
    <w:rsid w:val="005C21DE"/>
    <w:rsid w:val="006144F0"/>
    <w:rsid w:val="00620D99"/>
    <w:rsid w:val="006333F6"/>
    <w:rsid w:val="00660738"/>
    <w:rsid w:val="00675331"/>
    <w:rsid w:val="006C609E"/>
    <w:rsid w:val="00732D77"/>
    <w:rsid w:val="00747667"/>
    <w:rsid w:val="007543CE"/>
    <w:rsid w:val="007670A9"/>
    <w:rsid w:val="007A5BC5"/>
    <w:rsid w:val="007C17D6"/>
    <w:rsid w:val="007C4000"/>
    <w:rsid w:val="007D0EF2"/>
    <w:rsid w:val="007F6A51"/>
    <w:rsid w:val="008440DD"/>
    <w:rsid w:val="00847564"/>
    <w:rsid w:val="00853B82"/>
    <w:rsid w:val="00867F6F"/>
    <w:rsid w:val="008B67D7"/>
    <w:rsid w:val="008C4249"/>
    <w:rsid w:val="009005FF"/>
    <w:rsid w:val="0092504D"/>
    <w:rsid w:val="00931757"/>
    <w:rsid w:val="00955261"/>
    <w:rsid w:val="00973986"/>
    <w:rsid w:val="009C24E2"/>
    <w:rsid w:val="009E35E3"/>
    <w:rsid w:val="00A0123C"/>
    <w:rsid w:val="00A063A7"/>
    <w:rsid w:val="00A47143"/>
    <w:rsid w:val="00A624B5"/>
    <w:rsid w:val="00A64697"/>
    <w:rsid w:val="00A90E12"/>
    <w:rsid w:val="00AA1EB3"/>
    <w:rsid w:val="00AA42A1"/>
    <w:rsid w:val="00AC6F38"/>
    <w:rsid w:val="00AC790B"/>
    <w:rsid w:val="00B05538"/>
    <w:rsid w:val="00B2605F"/>
    <w:rsid w:val="00B279E6"/>
    <w:rsid w:val="00B32879"/>
    <w:rsid w:val="00B37752"/>
    <w:rsid w:val="00B421F7"/>
    <w:rsid w:val="00B43F05"/>
    <w:rsid w:val="00B448EB"/>
    <w:rsid w:val="00B71EB0"/>
    <w:rsid w:val="00B93074"/>
    <w:rsid w:val="00B95429"/>
    <w:rsid w:val="00B97367"/>
    <w:rsid w:val="00BA4A48"/>
    <w:rsid w:val="00BC2902"/>
    <w:rsid w:val="00BD3331"/>
    <w:rsid w:val="00BE2F0A"/>
    <w:rsid w:val="00BE7489"/>
    <w:rsid w:val="00BE773A"/>
    <w:rsid w:val="00C33364"/>
    <w:rsid w:val="00C57E57"/>
    <w:rsid w:val="00C712C8"/>
    <w:rsid w:val="00C916C4"/>
    <w:rsid w:val="00C92B02"/>
    <w:rsid w:val="00CB6BC8"/>
    <w:rsid w:val="00CD1CF7"/>
    <w:rsid w:val="00D07FCB"/>
    <w:rsid w:val="00D22761"/>
    <w:rsid w:val="00D57777"/>
    <w:rsid w:val="00D62A7E"/>
    <w:rsid w:val="00D716EB"/>
    <w:rsid w:val="00D9286C"/>
    <w:rsid w:val="00DA3510"/>
    <w:rsid w:val="00DE1147"/>
    <w:rsid w:val="00DF7996"/>
    <w:rsid w:val="00E128D6"/>
    <w:rsid w:val="00E50B7C"/>
    <w:rsid w:val="00E522C0"/>
    <w:rsid w:val="00E52A26"/>
    <w:rsid w:val="00E84148"/>
    <w:rsid w:val="00E96983"/>
    <w:rsid w:val="00EE140D"/>
    <w:rsid w:val="00EF3ECE"/>
    <w:rsid w:val="00F05C90"/>
    <w:rsid w:val="00F23734"/>
    <w:rsid w:val="00F61D16"/>
    <w:rsid w:val="00F83CEC"/>
    <w:rsid w:val="00F90AD3"/>
    <w:rsid w:val="00FA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1B5268"/>
  <w15:docId w15:val="{68782603-7283-4839-8A09-FC5034E2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866"/>
    <w:rPr>
      <w:rFonts w:ascii="Calibri" w:eastAsia="Calibri" w:hAnsi="Calibri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5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0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B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BA4A4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6D0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2391B"/>
  </w:style>
  <w:style w:type="character" w:customStyle="1" w:styleId="sac">
    <w:name w:val="sac"/>
    <w:basedOn w:val="DefaultParagraphFont"/>
    <w:rsid w:val="0052391B"/>
  </w:style>
  <w:style w:type="character" w:customStyle="1" w:styleId="Heading4Char">
    <w:name w:val="Heading 4 Char"/>
    <w:basedOn w:val="DefaultParagraphFont"/>
    <w:link w:val="Heading4"/>
    <w:uiPriority w:val="9"/>
    <w:rsid w:val="00BA4A4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060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CharAttribute38">
    <w:name w:val="CharAttribute38"/>
    <w:rsid w:val="002060EA"/>
    <w:rPr>
      <w:rFonts w:ascii="Times New Roman" w:eastAsia="Times New Roman"/>
      <w:b/>
      <w:sz w:val="26"/>
    </w:rPr>
  </w:style>
  <w:style w:type="character" w:customStyle="1" w:styleId="nowrap">
    <w:name w:val="nowrap"/>
    <w:basedOn w:val="DefaultParagraphFont"/>
    <w:rsid w:val="00376264"/>
  </w:style>
  <w:style w:type="character" w:styleId="Strong">
    <w:name w:val="Strong"/>
    <w:basedOn w:val="DefaultParagraphFont"/>
    <w:uiPriority w:val="22"/>
    <w:qFormat/>
    <w:rsid w:val="007F6A5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64697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B82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NormalWeb">
    <w:name w:val="Normal (Web)"/>
    <w:basedOn w:val="Normal"/>
    <w:uiPriority w:val="99"/>
    <w:unhideWhenUsed/>
    <w:rsid w:val="00D716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0553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188912-185B-4F3E-909A-82D2EADC4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LHADY</cp:lastModifiedBy>
  <cp:revision>34</cp:revision>
  <dcterms:created xsi:type="dcterms:W3CDTF">2019-05-20T23:24:00Z</dcterms:created>
  <dcterms:modified xsi:type="dcterms:W3CDTF">2024-01-26T21:36:00Z</dcterms:modified>
</cp:coreProperties>
</file>